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188E4F" w14:textId="62356A27" w:rsidR="00911367" w:rsidRPr="00F312AE" w:rsidRDefault="00172691" w:rsidP="00D56DFA">
      <w:pPr>
        <w:spacing w:line="360" w:lineRule="auto"/>
        <w:jc w:val="left"/>
        <w:rPr>
          <w:rFonts w:ascii="Times New Roman" w:hAnsi="Times New Roman"/>
          <w:b/>
          <w:bCs/>
          <w:color w:val="0C0C0C"/>
          <w:szCs w:val="21"/>
          <w:shd w:val="clear" w:color="auto" w:fill="FFFFFF"/>
        </w:rPr>
      </w:pPr>
      <w:r w:rsidRPr="00F312AE">
        <w:rPr>
          <w:rFonts w:ascii="Times New Roman" w:hAnsi="Times New Roman"/>
          <w:b/>
          <w:bCs/>
          <w:color w:val="0C0C0C"/>
          <w:szCs w:val="21"/>
          <w:shd w:val="clear" w:color="auto" w:fill="FFFFFF"/>
        </w:rPr>
        <w:t xml:space="preserve">Supplementary </w:t>
      </w:r>
      <w:r w:rsidR="00D46A53" w:rsidRPr="00F312AE">
        <w:rPr>
          <w:rFonts w:ascii="Times New Roman" w:hAnsi="Times New Roman"/>
          <w:b/>
          <w:bCs/>
          <w:color w:val="0C0C0C"/>
          <w:szCs w:val="21"/>
          <w:shd w:val="clear" w:color="auto" w:fill="FFFFFF"/>
        </w:rPr>
        <w:t>Ta</w:t>
      </w:r>
      <w:bookmarkStart w:id="0" w:name="_GoBack"/>
      <w:bookmarkEnd w:id="0"/>
      <w:r w:rsidR="00D46A53" w:rsidRPr="00F312AE">
        <w:rPr>
          <w:rFonts w:ascii="Times New Roman" w:hAnsi="Times New Roman"/>
          <w:b/>
          <w:bCs/>
          <w:color w:val="0C0C0C"/>
          <w:szCs w:val="21"/>
          <w:shd w:val="clear" w:color="auto" w:fill="FFFFFF"/>
        </w:rPr>
        <w:t xml:space="preserve">ble </w:t>
      </w:r>
      <w:r w:rsidRPr="00F312AE">
        <w:rPr>
          <w:rFonts w:ascii="Times New Roman" w:hAnsi="Times New Roman"/>
          <w:b/>
          <w:bCs/>
          <w:color w:val="0C0C0C"/>
          <w:szCs w:val="21"/>
          <w:shd w:val="clear" w:color="auto" w:fill="FFFFFF"/>
        </w:rPr>
        <w:t>2</w:t>
      </w:r>
      <w:r w:rsidR="00415ECF" w:rsidRPr="00F312AE">
        <w:rPr>
          <w:rFonts w:ascii="Times New Roman" w:hAnsi="Times New Roman"/>
          <w:b/>
          <w:bCs/>
          <w:color w:val="0C0C0C"/>
          <w:szCs w:val="21"/>
          <w:shd w:val="clear" w:color="auto" w:fill="FFFFFF"/>
        </w:rPr>
        <w:t xml:space="preserve"> </w:t>
      </w:r>
      <w:r w:rsidR="00F312AE" w:rsidRPr="00F312AE">
        <w:rPr>
          <w:rFonts w:ascii="Times New Roman" w:hAnsi="Times New Roman"/>
          <w:szCs w:val="21"/>
        </w:rPr>
        <w:t xml:space="preserve">BUSCO assessment </w:t>
      </w:r>
      <w:r w:rsidR="00D3346F">
        <w:rPr>
          <w:rFonts w:ascii="Times New Roman" w:hAnsi="Times New Roman" w:hint="eastAsia"/>
          <w:szCs w:val="21"/>
        </w:rPr>
        <w:t>the</w:t>
      </w:r>
      <w:r w:rsidR="00D3346F">
        <w:rPr>
          <w:rFonts w:ascii="Times New Roman" w:hAnsi="Times New Roman"/>
          <w:szCs w:val="21"/>
        </w:rPr>
        <w:t xml:space="preserve"> </w:t>
      </w:r>
      <w:r w:rsidR="006C5255">
        <w:rPr>
          <w:rFonts w:ascii="Times New Roman" w:hAnsi="Times New Roman"/>
          <w:szCs w:val="21"/>
        </w:rPr>
        <w:t xml:space="preserve">assembly </w:t>
      </w:r>
      <w:r w:rsidR="00F312AE" w:rsidRPr="00F312AE">
        <w:rPr>
          <w:rFonts w:ascii="Times New Roman" w:hAnsi="Times New Roman"/>
          <w:szCs w:val="21"/>
        </w:rPr>
        <w:t>result</w:t>
      </w:r>
      <w:r w:rsidR="00A61DFD">
        <w:rPr>
          <w:rFonts w:ascii="Times New Roman" w:hAnsi="Times New Roman"/>
          <w:szCs w:val="21"/>
        </w:rPr>
        <w:t>s</w:t>
      </w:r>
      <w:r w:rsidR="00F312AE" w:rsidRPr="00F312AE">
        <w:rPr>
          <w:rFonts w:ascii="Times New Roman" w:hAnsi="Times New Roman"/>
          <w:szCs w:val="21"/>
        </w:rPr>
        <w:t xml:space="preserve"> of test sample dataset (LPN1) based on</w:t>
      </w:r>
      <w:r w:rsidR="00F312AE" w:rsidRPr="00F312AE">
        <w:rPr>
          <w:rFonts w:ascii="Times New Roman" w:hAnsi="Times New Roman"/>
          <w:color w:val="0D0D0D" w:themeColor="text1" w:themeTint="F2"/>
          <w:szCs w:val="21"/>
        </w:rPr>
        <w:t xml:space="preserve"> three assemblers</w:t>
      </w:r>
      <w:r w:rsidRPr="00F312AE">
        <w:rPr>
          <w:rFonts w:ascii="Times New Roman" w:hAnsi="Times New Roman"/>
          <w:color w:val="0C0C0C"/>
          <w:szCs w:val="21"/>
          <w:shd w:val="clear" w:color="auto" w:fill="FFFFFF"/>
        </w:rPr>
        <w:t>.</w:t>
      </w:r>
    </w:p>
    <w:tbl>
      <w:tblPr>
        <w:tblW w:w="8332" w:type="dxa"/>
        <w:jc w:val="right"/>
        <w:tblLayout w:type="fixed"/>
        <w:tblLook w:val="04A0" w:firstRow="1" w:lastRow="0" w:firstColumn="1" w:lastColumn="0" w:noHBand="0" w:noVBand="1"/>
      </w:tblPr>
      <w:tblGrid>
        <w:gridCol w:w="3174"/>
        <w:gridCol w:w="1323"/>
        <w:gridCol w:w="2116"/>
        <w:gridCol w:w="1719"/>
      </w:tblGrid>
      <w:tr w:rsidR="00F737E5" w:rsidRPr="006503EC" w14:paraId="24D22753" w14:textId="321BF6C8" w:rsidTr="005343BB">
        <w:trPr>
          <w:trHeight w:val="301"/>
          <w:jc w:val="right"/>
        </w:trPr>
        <w:tc>
          <w:tcPr>
            <w:tcW w:w="317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D8C0F5C" w14:textId="1D911B86" w:rsidR="00F737E5" w:rsidRPr="006503EC" w:rsidRDefault="00F737E5" w:rsidP="0013136E">
            <w:pPr>
              <w:jc w:val="left"/>
              <w:rPr>
                <w:rFonts w:ascii="Times New Roman" w:hAnsi="Times New Roman"/>
                <w:b/>
                <w:bCs/>
                <w:color w:val="0C0C0C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2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135F36B" w14:textId="1C4B01E2" w:rsidR="00F737E5" w:rsidRPr="006503EC" w:rsidRDefault="00F737E5" w:rsidP="0013136E">
            <w:pPr>
              <w:jc w:val="left"/>
              <w:rPr>
                <w:rFonts w:ascii="Times New Roman" w:hAnsi="Times New Roman"/>
                <w:b/>
                <w:bCs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b/>
                <w:bCs/>
                <w:color w:val="0C0C0C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hAnsi="Times New Roman"/>
                <w:b/>
                <w:bCs/>
                <w:color w:val="0C0C0C"/>
                <w:sz w:val="18"/>
                <w:szCs w:val="18"/>
                <w:shd w:val="clear" w:color="auto" w:fill="FFFFFF"/>
              </w:rPr>
              <w:t>rinity</w:t>
            </w:r>
          </w:p>
        </w:tc>
        <w:tc>
          <w:tcPr>
            <w:tcW w:w="2116" w:type="dxa"/>
            <w:tcBorders>
              <w:top w:val="single" w:sz="12" w:space="0" w:color="auto"/>
              <w:bottom w:val="single" w:sz="4" w:space="0" w:color="auto"/>
            </w:tcBorders>
          </w:tcPr>
          <w:p w14:paraId="1DC83627" w14:textId="43638B27" w:rsidR="00F737E5" w:rsidRPr="006503EC" w:rsidRDefault="00325F43" w:rsidP="0013136E">
            <w:pPr>
              <w:jc w:val="center"/>
              <w:rPr>
                <w:rFonts w:ascii="Times New Roman" w:hAnsi="Times New Roman"/>
                <w:b/>
                <w:bCs/>
                <w:color w:val="0C0C0C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hint="eastAsia"/>
                <w:b/>
                <w:bCs/>
                <w:color w:val="0C0C0C"/>
                <w:sz w:val="18"/>
                <w:szCs w:val="18"/>
                <w:shd w:val="clear" w:color="auto" w:fill="FFFFFF"/>
              </w:rPr>
              <w:t>S</w:t>
            </w:r>
            <w:r>
              <w:rPr>
                <w:rFonts w:ascii="Times New Roman" w:hAnsi="Times New Roman"/>
                <w:b/>
                <w:bCs/>
                <w:color w:val="0C0C0C"/>
                <w:sz w:val="18"/>
                <w:szCs w:val="18"/>
                <w:shd w:val="clear" w:color="auto" w:fill="FFFFFF"/>
              </w:rPr>
              <w:t>PAdes</w:t>
            </w:r>
            <w:proofErr w:type="spellEnd"/>
            <w:r>
              <w:rPr>
                <w:rFonts w:ascii="Times New Roman" w:hAnsi="Times New Roman"/>
                <w:b/>
                <w:bCs/>
                <w:color w:val="0C0C0C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1719" w:type="dxa"/>
            <w:tcBorders>
              <w:top w:val="single" w:sz="12" w:space="0" w:color="auto"/>
              <w:bottom w:val="single" w:sz="4" w:space="0" w:color="auto"/>
            </w:tcBorders>
          </w:tcPr>
          <w:p w14:paraId="29778D15" w14:textId="5CDE211F" w:rsidR="00F737E5" w:rsidRPr="006503EC" w:rsidRDefault="00325F43" w:rsidP="0013136E">
            <w:pPr>
              <w:jc w:val="center"/>
              <w:rPr>
                <w:rFonts w:ascii="Times New Roman" w:hAnsi="Times New Roman"/>
                <w:b/>
                <w:bCs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color w:val="0C0C0C"/>
                <w:sz w:val="18"/>
                <w:szCs w:val="18"/>
                <w:shd w:val="clear" w:color="auto" w:fill="FFFFFF"/>
              </w:rPr>
              <w:t>SOAPdenovo-trans</w:t>
            </w:r>
          </w:p>
        </w:tc>
      </w:tr>
      <w:tr w:rsidR="00F737E5" w:rsidRPr="006503EC" w14:paraId="334DC05C" w14:textId="58C30875" w:rsidTr="005343BB">
        <w:trPr>
          <w:trHeight w:val="301"/>
          <w:jc w:val="right"/>
        </w:trPr>
        <w:tc>
          <w:tcPr>
            <w:tcW w:w="3174" w:type="dxa"/>
            <w:shd w:val="clear" w:color="auto" w:fill="auto"/>
          </w:tcPr>
          <w:p w14:paraId="73CBBEDA" w14:textId="0601DCAF" w:rsidR="00F737E5" w:rsidRPr="00F737E5" w:rsidRDefault="00F737E5" w:rsidP="0013136E">
            <w:pPr>
              <w:jc w:val="left"/>
              <w:rPr>
                <w:rFonts w:ascii="Times New Roman" w:hAnsi="Times New Roman"/>
                <w:b/>
                <w:bCs/>
                <w:color w:val="0C0C0C"/>
                <w:sz w:val="18"/>
                <w:szCs w:val="18"/>
                <w:shd w:val="clear" w:color="auto" w:fill="FFFFFF"/>
              </w:rPr>
            </w:pPr>
            <w:r w:rsidRPr="00F737E5">
              <w:rPr>
                <w:rFonts w:ascii="Times New Roman" w:hAnsi="Times New Roman"/>
                <w:b/>
                <w:bCs/>
                <w:color w:val="0C0C0C"/>
                <w:sz w:val="18"/>
                <w:szCs w:val="18"/>
                <w:shd w:val="clear" w:color="auto" w:fill="FFFFFF"/>
              </w:rPr>
              <w:t>BUSCO assessment results (n: 1614)</w:t>
            </w:r>
          </w:p>
        </w:tc>
        <w:tc>
          <w:tcPr>
            <w:tcW w:w="1323" w:type="dxa"/>
            <w:shd w:val="clear" w:color="auto" w:fill="auto"/>
          </w:tcPr>
          <w:p w14:paraId="6A65AB8D" w14:textId="70E41A5D" w:rsidR="00F737E5" w:rsidRPr="006503EC" w:rsidRDefault="00F737E5" w:rsidP="0013136E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16" w:type="dxa"/>
          </w:tcPr>
          <w:p w14:paraId="597331E3" w14:textId="46118224" w:rsidR="00F737E5" w:rsidRPr="006503EC" w:rsidRDefault="00F737E5" w:rsidP="0013136E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9" w:type="dxa"/>
          </w:tcPr>
          <w:p w14:paraId="51668BCE" w14:textId="77777777" w:rsidR="00F737E5" w:rsidRPr="006503EC" w:rsidRDefault="00F737E5" w:rsidP="0013136E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</w:p>
        </w:tc>
      </w:tr>
      <w:tr w:rsidR="00F737E5" w:rsidRPr="006503EC" w14:paraId="16875120" w14:textId="204E05E6" w:rsidTr="005343BB">
        <w:trPr>
          <w:trHeight w:val="301"/>
          <w:jc w:val="right"/>
        </w:trPr>
        <w:tc>
          <w:tcPr>
            <w:tcW w:w="3174" w:type="dxa"/>
            <w:shd w:val="clear" w:color="auto" w:fill="auto"/>
          </w:tcPr>
          <w:p w14:paraId="117AC3AB" w14:textId="1C62F641" w:rsidR="00F737E5" w:rsidRPr="006503EC" w:rsidRDefault="006C5255" w:rsidP="0013136E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Complete BUSCOs</w:t>
            </w:r>
          </w:p>
        </w:tc>
        <w:tc>
          <w:tcPr>
            <w:tcW w:w="1323" w:type="dxa"/>
            <w:shd w:val="clear" w:color="auto" w:fill="auto"/>
          </w:tcPr>
          <w:p w14:paraId="2DB1219B" w14:textId="35C82678" w:rsidR="00F737E5" w:rsidRPr="006503EC" w:rsidRDefault="00A603CA" w:rsidP="0013136E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C0C0C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,3</w:t>
            </w:r>
            <w:r w:rsidR="00907E4F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21</w:t>
            </w:r>
            <w:r w:rsidR="00B70684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 xml:space="preserve"> (81.</w:t>
            </w:r>
            <w:r w:rsidR="00907E4F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84</w:t>
            </w:r>
            <w:r w:rsidR="00B70684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%)</w:t>
            </w:r>
          </w:p>
        </w:tc>
        <w:tc>
          <w:tcPr>
            <w:tcW w:w="2116" w:type="dxa"/>
          </w:tcPr>
          <w:p w14:paraId="7F6310C5" w14:textId="17B0990A" w:rsidR="00F737E5" w:rsidRPr="006503EC" w:rsidRDefault="00325F43" w:rsidP="0013136E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C0C0C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,187</w:t>
            </w:r>
            <w:r w:rsidR="00B70684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 xml:space="preserve"> (73.54%)</w:t>
            </w:r>
          </w:p>
        </w:tc>
        <w:tc>
          <w:tcPr>
            <w:tcW w:w="1719" w:type="dxa"/>
          </w:tcPr>
          <w:p w14:paraId="4A7AB985" w14:textId="54A2D8A5" w:rsidR="00F737E5" w:rsidRPr="006503EC" w:rsidRDefault="00325F43" w:rsidP="0013136E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C0C0C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,099</w:t>
            </w:r>
            <w:r w:rsidR="00B70684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(68.09%)</w:t>
            </w:r>
          </w:p>
        </w:tc>
      </w:tr>
      <w:tr w:rsidR="00F737E5" w:rsidRPr="006503EC" w14:paraId="7A56F7AF" w14:textId="2F237DF5" w:rsidTr="005343BB">
        <w:trPr>
          <w:trHeight w:val="301"/>
          <w:jc w:val="right"/>
        </w:trPr>
        <w:tc>
          <w:tcPr>
            <w:tcW w:w="3174" w:type="dxa"/>
            <w:shd w:val="clear" w:color="auto" w:fill="auto"/>
          </w:tcPr>
          <w:p w14:paraId="5769E089" w14:textId="4BF4892A" w:rsidR="00F737E5" w:rsidRPr="006503EC" w:rsidRDefault="006C5255" w:rsidP="0013136E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Fragmented BUSCOs</w:t>
            </w:r>
          </w:p>
        </w:tc>
        <w:tc>
          <w:tcPr>
            <w:tcW w:w="1323" w:type="dxa"/>
            <w:shd w:val="clear" w:color="auto" w:fill="auto"/>
          </w:tcPr>
          <w:p w14:paraId="13D7C62F" w14:textId="3C5FBC12" w:rsidR="00F737E5" w:rsidRPr="006503EC" w:rsidRDefault="00A603CA" w:rsidP="0013136E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C0C0C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54</w:t>
            </w:r>
          </w:p>
        </w:tc>
        <w:tc>
          <w:tcPr>
            <w:tcW w:w="2116" w:type="dxa"/>
          </w:tcPr>
          <w:p w14:paraId="57DAA774" w14:textId="6D3149BE" w:rsidR="00F737E5" w:rsidRPr="006503EC" w:rsidRDefault="00325F43" w:rsidP="0013136E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C0C0C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44</w:t>
            </w:r>
          </w:p>
        </w:tc>
        <w:tc>
          <w:tcPr>
            <w:tcW w:w="1719" w:type="dxa"/>
          </w:tcPr>
          <w:p w14:paraId="6F8A79FA" w14:textId="1E9837D4" w:rsidR="00F737E5" w:rsidRPr="006503EC" w:rsidRDefault="00B70684" w:rsidP="0013136E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C0C0C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71</w:t>
            </w:r>
          </w:p>
        </w:tc>
      </w:tr>
      <w:tr w:rsidR="00F737E5" w:rsidRPr="006503EC" w14:paraId="2D4437F9" w14:textId="4DF744B2" w:rsidTr="005343BB">
        <w:trPr>
          <w:trHeight w:val="301"/>
          <w:jc w:val="right"/>
        </w:trPr>
        <w:tc>
          <w:tcPr>
            <w:tcW w:w="3174" w:type="dxa"/>
            <w:shd w:val="clear" w:color="auto" w:fill="auto"/>
          </w:tcPr>
          <w:p w14:paraId="4F91EAFF" w14:textId="29759E88" w:rsidR="00F737E5" w:rsidRPr="006503EC" w:rsidRDefault="006C5255" w:rsidP="0013136E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C0C0C"/>
                <w:sz w:val="18"/>
                <w:szCs w:val="18"/>
                <w:shd w:val="clear" w:color="auto" w:fill="FFFFFF"/>
              </w:rPr>
              <w:t>M</w:t>
            </w: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issing BUSCOs</w:t>
            </w:r>
          </w:p>
        </w:tc>
        <w:tc>
          <w:tcPr>
            <w:tcW w:w="1323" w:type="dxa"/>
            <w:shd w:val="clear" w:color="auto" w:fill="auto"/>
          </w:tcPr>
          <w:p w14:paraId="2BF107FD" w14:textId="3B2C36BE" w:rsidR="00F737E5" w:rsidRPr="006503EC" w:rsidRDefault="00A603CA" w:rsidP="0013136E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C0C0C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39</w:t>
            </w:r>
          </w:p>
        </w:tc>
        <w:tc>
          <w:tcPr>
            <w:tcW w:w="2116" w:type="dxa"/>
          </w:tcPr>
          <w:p w14:paraId="58CC3619" w14:textId="792A3767" w:rsidR="00F737E5" w:rsidRPr="006503EC" w:rsidRDefault="00325F43" w:rsidP="0013136E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C0C0C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83</w:t>
            </w:r>
          </w:p>
        </w:tc>
        <w:tc>
          <w:tcPr>
            <w:tcW w:w="1719" w:type="dxa"/>
          </w:tcPr>
          <w:p w14:paraId="0DFE8C3E" w14:textId="17E8C0C7" w:rsidR="00F737E5" w:rsidRPr="006503EC" w:rsidRDefault="00B70684" w:rsidP="0013136E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C0C0C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44</w:t>
            </w:r>
          </w:p>
        </w:tc>
      </w:tr>
      <w:tr w:rsidR="00F737E5" w:rsidRPr="006C5255" w14:paraId="0DF230D0" w14:textId="57E32B16" w:rsidTr="005343BB">
        <w:trPr>
          <w:trHeight w:val="301"/>
          <w:jc w:val="right"/>
        </w:trPr>
        <w:tc>
          <w:tcPr>
            <w:tcW w:w="3174" w:type="dxa"/>
            <w:shd w:val="clear" w:color="auto" w:fill="auto"/>
          </w:tcPr>
          <w:p w14:paraId="41EDD3EF" w14:textId="2D36F3C5" w:rsidR="00F737E5" w:rsidRPr="006C5255" w:rsidRDefault="006C5255" w:rsidP="0013136E">
            <w:pPr>
              <w:jc w:val="left"/>
              <w:rPr>
                <w:rFonts w:ascii="Times New Roman" w:hAnsi="Times New Roman"/>
                <w:b/>
                <w:bCs/>
                <w:color w:val="0C0C0C"/>
                <w:sz w:val="18"/>
                <w:szCs w:val="18"/>
                <w:shd w:val="clear" w:color="auto" w:fill="FFFFFF"/>
              </w:rPr>
            </w:pPr>
            <w:r w:rsidRPr="006C5255">
              <w:rPr>
                <w:rFonts w:ascii="Times New Roman" w:hAnsi="Times New Roman"/>
                <w:b/>
                <w:bCs/>
                <w:color w:val="0C0C0C"/>
                <w:sz w:val="18"/>
                <w:szCs w:val="18"/>
                <w:shd w:val="clear" w:color="auto" w:fill="FFFFFF"/>
              </w:rPr>
              <w:t>Assembly results</w:t>
            </w:r>
          </w:p>
        </w:tc>
        <w:tc>
          <w:tcPr>
            <w:tcW w:w="1323" w:type="dxa"/>
            <w:shd w:val="clear" w:color="auto" w:fill="auto"/>
          </w:tcPr>
          <w:p w14:paraId="5BE85BA1" w14:textId="08DCE50F" w:rsidR="00F737E5" w:rsidRPr="006C5255" w:rsidRDefault="00F737E5" w:rsidP="0013136E">
            <w:pPr>
              <w:jc w:val="left"/>
              <w:rPr>
                <w:rFonts w:ascii="Times New Roman" w:hAnsi="Times New Roman"/>
                <w:b/>
                <w:bCs/>
                <w:color w:val="0C0C0C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16" w:type="dxa"/>
          </w:tcPr>
          <w:p w14:paraId="7C10073A" w14:textId="2D6702D9" w:rsidR="00F737E5" w:rsidRPr="006C5255" w:rsidRDefault="00F737E5" w:rsidP="0013136E">
            <w:pPr>
              <w:jc w:val="center"/>
              <w:rPr>
                <w:rFonts w:ascii="Times New Roman" w:hAnsi="Times New Roman"/>
                <w:b/>
                <w:bCs/>
                <w:color w:val="0C0C0C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19" w:type="dxa"/>
          </w:tcPr>
          <w:p w14:paraId="160F8B7E" w14:textId="77777777" w:rsidR="00F737E5" w:rsidRPr="006C5255" w:rsidRDefault="00F737E5" w:rsidP="0013136E">
            <w:pPr>
              <w:jc w:val="center"/>
              <w:rPr>
                <w:rFonts w:ascii="Times New Roman" w:hAnsi="Times New Roman"/>
                <w:b/>
                <w:bCs/>
                <w:color w:val="0C0C0C"/>
                <w:sz w:val="18"/>
                <w:szCs w:val="18"/>
                <w:shd w:val="clear" w:color="auto" w:fill="FFFFFF"/>
              </w:rPr>
            </w:pPr>
          </w:p>
        </w:tc>
      </w:tr>
      <w:tr w:rsidR="00F737E5" w:rsidRPr="006503EC" w14:paraId="458F96CC" w14:textId="2195BD36" w:rsidTr="005343BB">
        <w:trPr>
          <w:trHeight w:val="301"/>
          <w:jc w:val="right"/>
        </w:trPr>
        <w:tc>
          <w:tcPr>
            <w:tcW w:w="3174" w:type="dxa"/>
            <w:shd w:val="clear" w:color="auto" w:fill="auto"/>
          </w:tcPr>
          <w:p w14:paraId="1F474F0A" w14:textId="064EDD97" w:rsidR="00F737E5" w:rsidRPr="006503EC" w:rsidRDefault="00C34D7C" w:rsidP="0013136E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The number of transcripts</w:t>
            </w:r>
          </w:p>
        </w:tc>
        <w:tc>
          <w:tcPr>
            <w:tcW w:w="1323" w:type="dxa"/>
            <w:shd w:val="clear" w:color="auto" w:fill="auto"/>
          </w:tcPr>
          <w:p w14:paraId="0DB0044F" w14:textId="1A197D80" w:rsidR="00F737E5" w:rsidRPr="006503EC" w:rsidRDefault="00A603CA" w:rsidP="0013136E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C0C0C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56,549</w:t>
            </w:r>
          </w:p>
        </w:tc>
        <w:tc>
          <w:tcPr>
            <w:tcW w:w="2116" w:type="dxa"/>
          </w:tcPr>
          <w:p w14:paraId="34A1FDBA" w14:textId="317F5C38" w:rsidR="00F737E5" w:rsidRPr="006503EC" w:rsidRDefault="00B70684" w:rsidP="0013136E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C0C0C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43,179</w:t>
            </w:r>
          </w:p>
        </w:tc>
        <w:tc>
          <w:tcPr>
            <w:tcW w:w="1719" w:type="dxa"/>
          </w:tcPr>
          <w:p w14:paraId="25F0F364" w14:textId="38B2F3E5" w:rsidR="00F737E5" w:rsidRPr="006503EC" w:rsidRDefault="00AC3537" w:rsidP="0013136E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C0C0C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77,819</w:t>
            </w:r>
          </w:p>
        </w:tc>
      </w:tr>
      <w:tr w:rsidR="00F737E5" w:rsidRPr="006503EC" w14:paraId="0B2DBF4E" w14:textId="765908B2" w:rsidTr="005343BB">
        <w:trPr>
          <w:trHeight w:val="301"/>
          <w:jc w:val="right"/>
        </w:trPr>
        <w:tc>
          <w:tcPr>
            <w:tcW w:w="3174" w:type="dxa"/>
            <w:shd w:val="clear" w:color="auto" w:fill="auto"/>
          </w:tcPr>
          <w:p w14:paraId="3098DBDD" w14:textId="28269C67" w:rsidR="00F737E5" w:rsidRPr="006503EC" w:rsidRDefault="00C34D7C" w:rsidP="0013136E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Contig N50</w:t>
            </w:r>
            <w:r w:rsidR="00A603CA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 xml:space="preserve"> (bp)</w:t>
            </w:r>
          </w:p>
        </w:tc>
        <w:tc>
          <w:tcPr>
            <w:tcW w:w="1323" w:type="dxa"/>
            <w:shd w:val="clear" w:color="auto" w:fill="auto"/>
          </w:tcPr>
          <w:p w14:paraId="73377942" w14:textId="09EB2B80" w:rsidR="00F737E5" w:rsidRPr="006503EC" w:rsidRDefault="00A603CA" w:rsidP="0013136E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C0C0C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,634</w:t>
            </w:r>
          </w:p>
        </w:tc>
        <w:tc>
          <w:tcPr>
            <w:tcW w:w="2116" w:type="dxa"/>
          </w:tcPr>
          <w:p w14:paraId="3233E039" w14:textId="6226EF24" w:rsidR="00F737E5" w:rsidRPr="006503EC" w:rsidRDefault="00B70684" w:rsidP="0013136E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C0C0C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,512</w:t>
            </w:r>
          </w:p>
        </w:tc>
        <w:tc>
          <w:tcPr>
            <w:tcW w:w="1719" w:type="dxa"/>
          </w:tcPr>
          <w:p w14:paraId="0CDAF6B7" w14:textId="32F69288" w:rsidR="00F737E5" w:rsidRPr="006503EC" w:rsidRDefault="00907E4F" w:rsidP="0013136E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C0C0C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,121</w:t>
            </w:r>
          </w:p>
        </w:tc>
      </w:tr>
      <w:tr w:rsidR="008235D1" w:rsidRPr="006503EC" w14:paraId="15A042A8" w14:textId="77777777" w:rsidTr="005343BB">
        <w:trPr>
          <w:trHeight w:val="301"/>
          <w:jc w:val="right"/>
        </w:trPr>
        <w:tc>
          <w:tcPr>
            <w:tcW w:w="3174" w:type="dxa"/>
            <w:shd w:val="clear" w:color="auto" w:fill="auto"/>
          </w:tcPr>
          <w:p w14:paraId="3F0F9762" w14:textId="195F5ADF" w:rsidR="008235D1" w:rsidRDefault="008235D1" w:rsidP="0013136E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Average contig length</w:t>
            </w:r>
            <w:r w:rsidR="00A603CA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 xml:space="preserve"> (bp)</w:t>
            </w:r>
          </w:p>
        </w:tc>
        <w:tc>
          <w:tcPr>
            <w:tcW w:w="1323" w:type="dxa"/>
            <w:shd w:val="clear" w:color="auto" w:fill="auto"/>
          </w:tcPr>
          <w:p w14:paraId="542F500F" w14:textId="73B4CE39" w:rsidR="008235D1" w:rsidRPr="006503EC" w:rsidRDefault="00A603CA" w:rsidP="0013136E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C0C0C"/>
                <w:sz w:val="18"/>
                <w:szCs w:val="18"/>
                <w:shd w:val="clear" w:color="auto" w:fill="FFFFFF"/>
              </w:rPr>
              <w:t>9</w:t>
            </w: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68</w:t>
            </w:r>
          </w:p>
        </w:tc>
        <w:tc>
          <w:tcPr>
            <w:tcW w:w="2116" w:type="dxa"/>
          </w:tcPr>
          <w:p w14:paraId="361F37E6" w14:textId="2ECF003A" w:rsidR="008235D1" w:rsidRPr="006503EC" w:rsidRDefault="00B70684" w:rsidP="0013136E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C0C0C"/>
                <w:sz w:val="18"/>
                <w:szCs w:val="18"/>
                <w:shd w:val="clear" w:color="auto" w:fill="FFFFFF"/>
              </w:rPr>
              <w:t>8</w:t>
            </w: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1719" w:type="dxa"/>
          </w:tcPr>
          <w:p w14:paraId="66B05456" w14:textId="1BE7AE69" w:rsidR="008235D1" w:rsidRPr="006503EC" w:rsidRDefault="00907E4F" w:rsidP="0013136E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C0C0C"/>
                <w:sz w:val="18"/>
                <w:szCs w:val="18"/>
                <w:shd w:val="clear" w:color="auto" w:fill="FFFFFF"/>
              </w:rPr>
              <w:t>4</w:t>
            </w: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98</w:t>
            </w:r>
          </w:p>
        </w:tc>
      </w:tr>
      <w:tr w:rsidR="00F737E5" w:rsidRPr="006503EC" w14:paraId="524E1509" w14:textId="7C700910" w:rsidTr="005343BB">
        <w:trPr>
          <w:trHeight w:val="301"/>
          <w:jc w:val="right"/>
        </w:trPr>
        <w:tc>
          <w:tcPr>
            <w:tcW w:w="3174" w:type="dxa"/>
            <w:tcBorders>
              <w:bottom w:val="single" w:sz="12" w:space="0" w:color="auto"/>
            </w:tcBorders>
            <w:shd w:val="clear" w:color="auto" w:fill="auto"/>
          </w:tcPr>
          <w:p w14:paraId="7510C995" w14:textId="4E027649" w:rsidR="00F737E5" w:rsidRPr="006503EC" w:rsidRDefault="008235D1" w:rsidP="0013136E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Median contig length</w:t>
            </w:r>
            <w:r w:rsidR="00A603CA"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 xml:space="preserve"> (bp)</w:t>
            </w:r>
          </w:p>
        </w:tc>
        <w:tc>
          <w:tcPr>
            <w:tcW w:w="1323" w:type="dxa"/>
            <w:tcBorders>
              <w:bottom w:val="single" w:sz="12" w:space="0" w:color="auto"/>
            </w:tcBorders>
            <w:shd w:val="clear" w:color="auto" w:fill="auto"/>
          </w:tcPr>
          <w:p w14:paraId="20124674" w14:textId="6C77A324" w:rsidR="00F737E5" w:rsidRPr="006503EC" w:rsidRDefault="00A603CA" w:rsidP="0013136E">
            <w:pPr>
              <w:jc w:val="left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C0C0C"/>
                <w:sz w:val="18"/>
                <w:szCs w:val="18"/>
                <w:shd w:val="clear" w:color="auto" w:fill="FFFFFF"/>
              </w:rPr>
              <w:t>5</w:t>
            </w: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64</w:t>
            </w:r>
          </w:p>
        </w:tc>
        <w:tc>
          <w:tcPr>
            <w:tcW w:w="2116" w:type="dxa"/>
            <w:tcBorders>
              <w:bottom w:val="single" w:sz="12" w:space="0" w:color="auto"/>
            </w:tcBorders>
          </w:tcPr>
          <w:p w14:paraId="78258436" w14:textId="3F049BE6" w:rsidR="00F737E5" w:rsidRPr="006503EC" w:rsidRDefault="00B70684" w:rsidP="0013136E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C0C0C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96</w:t>
            </w:r>
          </w:p>
        </w:tc>
        <w:tc>
          <w:tcPr>
            <w:tcW w:w="1719" w:type="dxa"/>
            <w:tcBorders>
              <w:bottom w:val="single" w:sz="12" w:space="0" w:color="auto"/>
            </w:tcBorders>
          </w:tcPr>
          <w:p w14:paraId="382FA2EF" w14:textId="0B4E7510" w:rsidR="00F737E5" w:rsidRPr="006503EC" w:rsidRDefault="00907E4F" w:rsidP="0013136E">
            <w:pPr>
              <w:jc w:val="center"/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C0C0C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ascii="Times New Roman" w:hAnsi="Times New Roman"/>
                <w:color w:val="0C0C0C"/>
                <w:sz w:val="18"/>
                <w:szCs w:val="18"/>
                <w:shd w:val="clear" w:color="auto" w:fill="FFFFFF"/>
              </w:rPr>
              <w:t>12</w:t>
            </w:r>
          </w:p>
        </w:tc>
      </w:tr>
    </w:tbl>
    <w:p w14:paraId="4C7E5C90" w14:textId="57FE2594" w:rsidR="006561E8" w:rsidRPr="00225972" w:rsidRDefault="006561E8" w:rsidP="00A7427E">
      <w:pPr>
        <w:rPr>
          <w:rFonts w:ascii="Times New Roman" w:hAnsi="Times New Roman"/>
          <w:color w:val="0C0C0C"/>
          <w:szCs w:val="21"/>
          <w:shd w:val="clear" w:color="auto" w:fill="FFFFFF"/>
        </w:rPr>
      </w:pPr>
    </w:p>
    <w:sectPr w:rsidR="006561E8" w:rsidRPr="002259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889839" w14:textId="77777777" w:rsidR="006F3405" w:rsidRDefault="006F3405" w:rsidP="009B2A07">
      <w:r>
        <w:separator/>
      </w:r>
    </w:p>
  </w:endnote>
  <w:endnote w:type="continuationSeparator" w:id="0">
    <w:p w14:paraId="752B5011" w14:textId="77777777" w:rsidR="006F3405" w:rsidRDefault="006F3405" w:rsidP="009B2A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D87BF6" w14:textId="77777777" w:rsidR="006F3405" w:rsidRDefault="006F3405" w:rsidP="009B2A07">
      <w:r>
        <w:separator/>
      </w:r>
    </w:p>
  </w:footnote>
  <w:footnote w:type="continuationSeparator" w:id="0">
    <w:p w14:paraId="71B5F021" w14:textId="77777777" w:rsidR="006F3405" w:rsidRDefault="006F3405" w:rsidP="009B2A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BB3"/>
    <w:rsid w:val="000C7F20"/>
    <w:rsid w:val="000F0AB9"/>
    <w:rsid w:val="0011262B"/>
    <w:rsid w:val="0011761F"/>
    <w:rsid w:val="0013136E"/>
    <w:rsid w:val="00133BCB"/>
    <w:rsid w:val="001466CB"/>
    <w:rsid w:val="001667DA"/>
    <w:rsid w:val="00172691"/>
    <w:rsid w:val="001C4949"/>
    <w:rsid w:val="00221586"/>
    <w:rsid w:val="00225972"/>
    <w:rsid w:val="00243D4B"/>
    <w:rsid w:val="00257DA7"/>
    <w:rsid w:val="00271B0E"/>
    <w:rsid w:val="002839D8"/>
    <w:rsid w:val="002B0E3A"/>
    <w:rsid w:val="003028EB"/>
    <w:rsid w:val="00325F43"/>
    <w:rsid w:val="003362D3"/>
    <w:rsid w:val="003D2F42"/>
    <w:rsid w:val="00415ECF"/>
    <w:rsid w:val="0042758F"/>
    <w:rsid w:val="004729EC"/>
    <w:rsid w:val="004B0998"/>
    <w:rsid w:val="004C743A"/>
    <w:rsid w:val="004E1CB0"/>
    <w:rsid w:val="00525ABC"/>
    <w:rsid w:val="005343BB"/>
    <w:rsid w:val="00554254"/>
    <w:rsid w:val="00595F04"/>
    <w:rsid w:val="00624AB9"/>
    <w:rsid w:val="00631A3B"/>
    <w:rsid w:val="006503EC"/>
    <w:rsid w:val="006561E8"/>
    <w:rsid w:val="00677E12"/>
    <w:rsid w:val="006C5255"/>
    <w:rsid w:val="006F0D2B"/>
    <w:rsid w:val="006F3405"/>
    <w:rsid w:val="00746941"/>
    <w:rsid w:val="00763C65"/>
    <w:rsid w:val="007A7708"/>
    <w:rsid w:val="007B122F"/>
    <w:rsid w:val="007C136C"/>
    <w:rsid w:val="008057DB"/>
    <w:rsid w:val="008173EB"/>
    <w:rsid w:val="008235D1"/>
    <w:rsid w:val="00837BEB"/>
    <w:rsid w:val="008A098D"/>
    <w:rsid w:val="008A785A"/>
    <w:rsid w:val="008B1D39"/>
    <w:rsid w:val="008E3BB3"/>
    <w:rsid w:val="00902E0C"/>
    <w:rsid w:val="00907E4F"/>
    <w:rsid w:val="00911367"/>
    <w:rsid w:val="00921DFB"/>
    <w:rsid w:val="00944476"/>
    <w:rsid w:val="009B2A07"/>
    <w:rsid w:val="009B566C"/>
    <w:rsid w:val="00A603CA"/>
    <w:rsid w:val="00A61DFD"/>
    <w:rsid w:val="00A7427E"/>
    <w:rsid w:val="00AA65F3"/>
    <w:rsid w:val="00AC3537"/>
    <w:rsid w:val="00AC53FF"/>
    <w:rsid w:val="00AD070D"/>
    <w:rsid w:val="00B45BA6"/>
    <w:rsid w:val="00B4785C"/>
    <w:rsid w:val="00B70684"/>
    <w:rsid w:val="00B74D50"/>
    <w:rsid w:val="00BA4CEC"/>
    <w:rsid w:val="00BC7E0D"/>
    <w:rsid w:val="00BD20D8"/>
    <w:rsid w:val="00C34D7C"/>
    <w:rsid w:val="00C90882"/>
    <w:rsid w:val="00D3346F"/>
    <w:rsid w:val="00D4658D"/>
    <w:rsid w:val="00D46A53"/>
    <w:rsid w:val="00D56DFA"/>
    <w:rsid w:val="00D608C7"/>
    <w:rsid w:val="00D8089E"/>
    <w:rsid w:val="00DA7D47"/>
    <w:rsid w:val="00DB75FA"/>
    <w:rsid w:val="00E24635"/>
    <w:rsid w:val="00E3452B"/>
    <w:rsid w:val="00E568E0"/>
    <w:rsid w:val="00F312AE"/>
    <w:rsid w:val="00F41630"/>
    <w:rsid w:val="00F540E7"/>
    <w:rsid w:val="00F737E5"/>
    <w:rsid w:val="00FC3C3F"/>
    <w:rsid w:val="00FF7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8808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A07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2A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2A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2A0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2A07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4447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447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4476"/>
    <w:rPr>
      <w:rFonts w:ascii="Calibri" w:eastAsia="SimSun" w:hAnsi="Calibri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44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4476"/>
    <w:rPr>
      <w:rFonts w:ascii="Calibri" w:eastAsia="SimSun" w:hAnsi="Calibri" w:cs="Times New Roman"/>
      <w:b/>
      <w:bCs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A07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2A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2A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2A0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2A07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4447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447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4476"/>
    <w:rPr>
      <w:rFonts w:ascii="Calibri" w:eastAsia="SimSun" w:hAnsi="Calibri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44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4476"/>
    <w:rPr>
      <w:rFonts w:ascii="Calibri" w:eastAsia="SimSun" w:hAnsi="Calibri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2770</dc:creator>
  <cp:keywords/>
  <dc:description/>
  <cp:lastModifiedBy>749797</cp:lastModifiedBy>
  <cp:revision>72</cp:revision>
  <dcterms:created xsi:type="dcterms:W3CDTF">2021-05-13T11:05:00Z</dcterms:created>
  <dcterms:modified xsi:type="dcterms:W3CDTF">2022-01-07T15:19:00Z</dcterms:modified>
</cp:coreProperties>
</file>